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The sequences of primers for real time RT-PCR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used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in this study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</w:p>
    <w:tbl>
      <w:tblPr>
        <w:tblW w:w="8123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4363"/>
        <w:gridCol w:w="1740"/>
      </w:tblGrid>
      <w:tr>
        <w:trPr>
          <w:trHeight w:val="315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43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 sequence (Forward and Reverse)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nealing (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t collagen I α1</w:t>
            </w:r>
          </w:p>
        </w:tc>
        <w:tc>
          <w:tcPr>
            <w:tcW w:w="4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’-TCACCTACAGCACGCTTG-3’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4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’-GGTCTGTTTCCAGGGTTG-3’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t collagen IIIα1</w:t>
            </w:r>
          </w:p>
        </w:tc>
        <w:tc>
          <w:tcPr>
            <w:tcW w:w="43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’-ATATCAAACACGCAAGGC-3’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43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’-GATTAAAGCAAGAGGAACAC-3’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t TIMP-1</w:t>
            </w:r>
          </w:p>
        </w:tc>
        <w:tc>
          <w:tcPr>
            <w:tcW w:w="43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’-TCTGGCATCCTCTTGTTGCTAT-3’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43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’-CCACAGCGTCGAATCCTT-3’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t MMP-9</w:t>
            </w:r>
          </w:p>
        </w:tc>
        <w:tc>
          <w:tcPr>
            <w:tcW w:w="43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’-TTCAAGGACGGTCGGTATT-3’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43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’-CTCTGAGCCTAGACCCAACTTA-3’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t MMP-2</w:t>
            </w:r>
          </w:p>
        </w:tc>
        <w:tc>
          <w:tcPr>
            <w:tcW w:w="43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’-CTGATAACCTGGATGCAGTCGT-3’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43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’-CCAGCCAGTCCGATTTGA-3’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t GAPDH</w:t>
            </w:r>
          </w:p>
        </w:tc>
        <w:tc>
          <w:tcPr>
            <w:tcW w:w="43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’-ACCACAGTCCATGCCATCAC-3’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</w:tr>
      <w:tr>
        <w:trPr>
          <w:trHeight w:val="315" w:hRule="atLeast"/>
        </w:trPr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4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’-TCCACCACCCTGTTGCTGTA-3’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08:20:00Z</dcterms:created>
  <dc:creator>Administrator</dc:creator>
  <dc:description/>
  <cp:keywords/>
  <dc:language>en-US</dc:language>
  <cp:lastModifiedBy>Administrator</cp:lastModifiedBy>
  <dcterms:modified xsi:type="dcterms:W3CDTF">2011-10-12T08:50:00Z</dcterms:modified>
  <cp:revision>1</cp:revision>
  <dc:subject/>
  <dc:title/>
</cp:coreProperties>
</file>